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4DB3C" w14:textId="58588535" w:rsidR="00C23E3F" w:rsidRPr="00FF64F2" w:rsidRDefault="00A97E50">
      <w:pPr>
        <w:rPr>
          <w:rFonts w:asciiTheme="minorBidi" w:hAnsiTheme="minorBidi"/>
          <w:sz w:val="22"/>
          <w:szCs w:val="22"/>
        </w:rPr>
      </w:pPr>
      <w:r w:rsidRPr="00FF64F2">
        <w:rPr>
          <w:rFonts w:asciiTheme="minorBidi" w:hAnsiTheme="minorBidi"/>
          <w:sz w:val="22"/>
          <w:szCs w:val="22"/>
        </w:rPr>
        <w:t>Description of Additional Supplementary File</w:t>
      </w:r>
    </w:p>
    <w:p w14:paraId="0E461A5B" w14:textId="326DBD4C" w:rsidR="00A97E50" w:rsidRPr="00FF64F2" w:rsidRDefault="00A97E50">
      <w:pPr>
        <w:rPr>
          <w:rFonts w:asciiTheme="minorBidi" w:hAnsiTheme="minorBidi"/>
          <w:sz w:val="22"/>
          <w:szCs w:val="22"/>
        </w:rPr>
      </w:pPr>
    </w:p>
    <w:p w14:paraId="3703D4D7" w14:textId="71D2B71C" w:rsidR="00A97E50" w:rsidRPr="00FF64F2" w:rsidRDefault="00A97E50">
      <w:pPr>
        <w:rPr>
          <w:rFonts w:asciiTheme="minorBidi" w:hAnsiTheme="minorBidi"/>
          <w:sz w:val="22"/>
          <w:szCs w:val="22"/>
        </w:rPr>
      </w:pPr>
      <w:r w:rsidRPr="00FF64F2">
        <w:rPr>
          <w:rFonts w:asciiTheme="minorBidi" w:hAnsiTheme="minorBidi"/>
          <w:sz w:val="22"/>
          <w:szCs w:val="22"/>
        </w:rPr>
        <w:t>1. Title: Supplementary data 1</w:t>
      </w:r>
    </w:p>
    <w:p w14:paraId="3BC79506" w14:textId="21DF56D1" w:rsidR="00A97E50" w:rsidRPr="00FF64F2" w:rsidRDefault="00A97E50">
      <w:pPr>
        <w:rPr>
          <w:rFonts w:asciiTheme="minorBidi" w:hAnsiTheme="minorBidi"/>
          <w:sz w:val="22"/>
          <w:szCs w:val="22"/>
        </w:rPr>
      </w:pPr>
      <w:r w:rsidRPr="00FF64F2">
        <w:rPr>
          <w:rFonts w:asciiTheme="minorBidi" w:hAnsiTheme="minorBidi"/>
          <w:sz w:val="22"/>
          <w:szCs w:val="22"/>
        </w:rPr>
        <w:t>Description: Genes upregulated and downregulated in cluster 6</w:t>
      </w:r>
      <w:r w:rsidR="008D57B4" w:rsidRPr="00FF64F2">
        <w:rPr>
          <w:rFonts w:asciiTheme="minorBidi" w:hAnsiTheme="minorBidi"/>
          <w:sz w:val="22"/>
          <w:szCs w:val="22"/>
        </w:rPr>
        <w:t xml:space="preserve"> </w:t>
      </w:r>
      <w:r w:rsidR="00DE70D0" w:rsidRPr="00FF64F2">
        <w:rPr>
          <w:rFonts w:asciiTheme="minorBidi" w:hAnsiTheme="minorBidi"/>
          <w:sz w:val="22"/>
          <w:szCs w:val="22"/>
        </w:rPr>
        <w:t xml:space="preserve">patients compared to those in cluster 5 </w:t>
      </w:r>
      <w:r w:rsidR="008D57B4" w:rsidRPr="00FF64F2">
        <w:rPr>
          <w:rFonts w:asciiTheme="minorBidi" w:hAnsiTheme="minorBidi"/>
          <w:sz w:val="22"/>
          <w:szCs w:val="22"/>
        </w:rPr>
        <w:t>patients</w:t>
      </w:r>
      <w:r w:rsidRPr="00FF64F2">
        <w:rPr>
          <w:rFonts w:asciiTheme="minorBidi" w:hAnsiTheme="minorBidi"/>
          <w:sz w:val="22"/>
          <w:szCs w:val="22"/>
        </w:rPr>
        <w:t xml:space="preserve">.  </w:t>
      </w:r>
    </w:p>
    <w:sectPr w:rsidR="00A97E50" w:rsidRPr="00FF64F2" w:rsidSect="00201E0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50"/>
    <w:rsid w:val="0000092E"/>
    <w:rsid w:val="00001BC3"/>
    <w:rsid w:val="000029A0"/>
    <w:rsid w:val="000037BA"/>
    <w:rsid w:val="000113C5"/>
    <w:rsid w:val="00012609"/>
    <w:rsid w:val="00013110"/>
    <w:rsid w:val="000139C5"/>
    <w:rsid w:val="000204C3"/>
    <w:rsid w:val="000217BF"/>
    <w:rsid w:val="00027D12"/>
    <w:rsid w:val="00031B1D"/>
    <w:rsid w:val="00033AC9"/>
    <w:rsid w:val="00033AD4"/>
    <w:rsid w:val="000345E3"/>
    <w:rsid w:val="000365D9"/>
    <w:rsid w:val="00037D10"/>
    <w:rsid w:val="00040603"/>
    <w:rsid w:val="000500FF"/>
    <w:rsid w:val="00057B16"/>
    <w:rsid w:val="00064F02"/>
    <w:rsid w:val="0007067C"/>
    <w:rsid w:val="000748DB"/>
    <w:rsid w:val="00075876"/>
    <w:rsid w:val="00075EB4"/>
    <w:rsid w:val="00077D6C"/>
    <w:rsid w:val="00081C37"/>
    <w:rsid w:val="00083BB9"/>
    <w:rsid w:val="00091D0E"/>
    <w:rsid w:val="00091D28"/>
    <w:rsid w:val="000929AA"/>
    <w:rsid w:val="00095598"/>
    <w:rsid w:val="00096998"/>
    <w:rsid w:val="00096C20"/>
    <w:rsid w:val="000A3CB2"/>
    <w:rsid w:val="000A559A"/>
    <w:rsid w:val="000B00FE"/>
    <w:rsid w:val="000B2A61"/>
    <w:rsid w:val="000B34F2"/>
    <w:rsid w:val="000C3424"/>
    <w:rsid w:val="000C428E"/>
    <w:rsid w:val="000E18CF"/>
    <w:rsid w:val="000E1E41"/>
    <w:rsid w:val="000F0CBE"/>
    <w:rsid w:val="000F118E"/>
    <w:rsid w:val="000F1563"/>
    <w:rsid w:val="000F4840"/>
    <w:rsid w:val="000F4C59"/>
    <w:rsid w:val="000F5776"/>
    <w:rsid w:val="001002CE"/>
    <w:rsid w:val="00100F81"/>
    <w:rsid w:val="00101122"/>
    <w:rsid w:val="00112010"/>
    <w:rsid w:val="001239A2"/>
    <w:rsid w:val="0012430E"/>
    <w:rsid w:val="00133122"/>
    <w:rsid w:val="0013336C"/>
    <w:rsid w:val="001358EF"/>
    <w:rsid w:val="001401A4"/>
    <w:rsid w:val="0014376C"/>
    <w:rsid w:val="00151587"/>
    <w:rsid w:val="0015209E"/>
    <w:rsid w:val="00155667"/>
    <w:rsid w:val="00160B15"/>
    <w:rsid w:val="00165E8B"/>
    <w:rsid w:val="00167B3E"/>
    <w:rsid w:val="00174AEB"/>
    <w:rsid w:val="0017521A"/>
    <w:rsid w:val="00175319"/>
    <w:rsid w:val="001810EE"/>
    <w:rsid w:val="00181D9E"/>
    <w:rsid w:val="00182218"/>
    <w:rsid w:val="001870E5"/>
    <w:rsid w:val="00192B66"/>
    <w:rsid w:val="00192BB2"/>
    <w:rsid w:val="0019495A"/>
    <w:rsid w:val="00195E38"/>
    <w:rsid w:val="001A0351"/>
    <w:rsid w:val="001A0A6F"/>
    <w:rsid w:val="001A2CD0"/>
    <w:rsid w:val="001A518F"/>
    <w:rsid w:val="001A5C2D"/>
    <w:rsid w:val="001B1ECC"/>
    <w:rsid w:val="001D31E4"/>
    <w:rsid w:val="001D514E"/>
    <w:rsid w:val="001D713A"/>
    <w:rsid w:val="001E0A9A"/>
    <w:rsid w:val="001E0BE2"/>
    <w:rsid w:val="001E19AF"/>
    <w:rsid w:val="00201E08"/>
    <w:rsid w:val="002029A2"/>
    <w:rsid w:val="0020394E"/>
    <w:rsid w:val="00204969"/>
    <w:rsid w:val="00205902"/>
    <w:rsid w:val="00205A47"/>
    <w:rsid w:val="002060E9"/>
    <w:rsid w:val="00207F9A"/>
    <w:rsid w:val="00212372"/>
    <w:rsid w:val="002139B9"/>
    <w:rsid w:val="00213FFD"/>
    <w:rsid w:val="00216A5A"/>
    <w:rsid w:val="0022054F"/>
    <w:rsid w:val="00224065"/>
    <w:rsid w:val="0022672D"/>
    <w:rsid w:val="002371B0"/>
    <w:rsid w:val="00237485"/>
    <w:rsid w:val="00237BB2"/>
    <w:rsid w:val="00242B5F"/>
    <w:rsid w:val="00242C16"/>
    <w:rsid w:val="0025027B"/>
    <w:rsid w:val="00252D24"/>
    <w:rsid w:val="002542F9"/>
    <w:rsid w:val="0025476E"/>
    <w:rsid w:val="00254B76"/>
    <w:rsid w:val="00261CD9"/>
    <w:rsid w:val="00266681"/>
    <w:rsid w:val="002715B2"/>
    <w:rsid w:val="00272536"/>
    <w:rsid w:val="00272C46"/>
    <w:rsid w:val="002739FF"/>
    <w:rsid w:val="0028336A"/>
    <w:rsid w:val="00284554"/>
    <w:rsid w:val="00285E9B"/>
    <w:rsid w:val="0028650F"/>
    <w:rsid w:val="00293D7D"/>
    <w:rsid w:val="00295392"/>
    <w:rsid w:val="002974DB"/>
    <w:rsid w:val="002A31CD"/>
    <w:rsid w:val="002A5691"/>
    <w:rsid w:val="002A66C6"/>
    <w:rsid w:val="002A686D"/>
    <w:rsid w:val="002A6D34"/>
    <w:rsid w:val="002B79E8"/>
    <w:rsid w:val="002C2FF9"/>
    <w:rsid w:val="002C7657"/>
    <w:rsid w:val="002D1310"/>
    <w:rsid w:val="002E0859"/>
    <w:rsid w:val="002E15CC"/>
    <w:rsid w:val="002F0821"/>
    <w:rsid w:val="002F470B"/>
    <w:rsid w:val="002F52CC"/>
    <w:rsid w:val="002F53B5"/>
    <w:rsid w:val="002F6712"/>
    <w:rsid w:val="00301C33"/>
    <w:rsid w:val="00303186"/>
    <w:rsid w:val="003069B2"/>
    <w:rsid w:val="00307F09"/>
    <w:rsid w:val="00310039"/>
    <w:rsid w:val="003105EA"/>
    <w:rsid w:val="00311D88"/>
    <w:rsid w:val="003274F0"/>
    <w:rsid w:val="003305F9"/>
    <w:rsid w:val="00336B98"/>
    <w:rsid w:val="00340BA0"/>
    <w:rsid w:val="00344D81"/>
    <w:rsid w:val="00351012"/>
    <w:rsid w:val="003530DD"/>
    <w:rsid w:val="003551C2"/>
    <w:rsid w:val="003556EA"/>
    <w:rsid w:val="00360732"/>
    <w:rsid w:val="00363F71"/>
    <w:rsid w:val="00364E40"/>
    <w:rsid w:val="00370145"/>
    <w:rsid w:val="003703EF"/>
    <w:rsid w:val="00371A20"/>
    <w:rsid w:val="00377C15"/>
    <w:rsid w:val="0038419B"/>
    <w:rsid w:val="00384751"/>
    <w:rsid w:val="00390651"/>
    <w:rsid w:val="00394092"/>
    <w:rsid w:val="00394581"/>
    <w:rsid w:val="003957D1"/>
    <w:rsid w:val="003A4BD7"/>
    <w:rsid w:val="003A558C"/>
    <w:rsid w:val="003A7CF5"/>
    <w:rsid w:val="003B4752"/>
    <w:rsid w:val="003B6A1D"/>
    <w:rsid w:val="003B735A"/>
    <w:rsid w:val="003C67EA"/>
    <w:rsid w:val="003D035D"/>
    <w:rsid w:val="003D2DFB"/>
    <w:rsid w:val="003D6F00"/>
    <w:rsid w:val="003D70A3"/>
    <w:rsid w:val="003E2A43"/>
    <w:rsid w:val="003E758B"/>
    <w:rsid w:val="003E7672"/>
    <w:rsid w:val="003F5558"/>
    <w:rsid w:val="003F778E"/>
    <w:rsid w:val="00407917"/>
    <w:rsid w:val="00413125"/>
    <w:rsid w:val="00415936"/>
    <w:rsid w:val="00420F0B"/>
    <w:rsid w:val="00422AB2"/>
    <w:rsid w:val="00422C27"/>
    <w:rsid w:val="004254E1"/>
    <w:rsid w:val="0043057B"/>
    <w:rsid w:val="004311CB"/>
    <w:rsid w:val="00432475"/>
    <w:rsid w:val="004361A8"/>
    <w:rsid w:val="004368FF"/>
    <w:rsid w:val="00442BA0"/>
    <w:rsid w:val="00447D3D"/>
    <w:rsid w:val="00447FC1"/>
    <w:rsid w:val="004523F6"/>
    <w:rsid w:val="00460775"/>
    <w:rsid w:val="0046095D"/>
    <w:rsid w:val="004609C9"/>
    <w:rsid w:val="004622E8"/>
    <w:rsid w:val="0046525A"/>
    <w:rsid w:val="00467EC7"/>
    <w:rsid w:val="00471E8C"/>
    <w:rsid w:val="00471F99"/>
    <w:rsid w:val="00473256"/>
    <w:rsid w:val="00475AA9"/>
    <w:rsid w:val="00476B63"/>
    <w:rsid w:val="004806B5"/>
    <w:rsid w:val="004818A6"/>
    <w:rsid w:val="00484CC5"/>
    <w:rsid w:val="0048646D"/>
    <w:rsid w:val="00494B3C"/>
    <w:rsid w:val="00497912"/>
    <w:rsid w:val="004A3018"/>
    <w:rsid w:val="004A557E"/>
    <w:rsid w:val="004A7313"/>
    <w:rsid w:val="004B4371"/>
    <w:rsid w:val="004B7001"/>
    <w:rsid w:val="004D0B52"/>
    <w:rsid w:val="004E02EF"/>
    <w:rsid w:val="004F5069"/>
    <w:rsid w:val="0050133E"/>
    <w:rsid w:val="00505F2F"/>
    <w:rsid w:val="005122DD"/>
    <w:rsid w:val="00525BC7"/>
    <w:rsid w:val="00525CA9"/>
    <w:rsid w:val="005351A7"/>
    <w:rsid w:val="005417F6"/>
    <w:rsid w:val="00542C00"/>
    <w:rsid w:val="00555315"/>
    <w:rsid w:val="00555516"/>
    <w:rsid w:val="00555A62"/>
    <w:rsid w:val="00557BC6"/>
    <w:rsid w:val="00561024"/>
    <w:rsid w:val="005610D3"/>
    <w:rsid w:val="00564908"/>
    <w:rsid w:val="00572B5C"/>
    <w:rsid w:val="005742BA"/>
    <w:rsid w:val="00574A4A"/>
    <w:rsid w:val="00576A22"/>
    <w:rsid w:val="00580BDD"/>
    <w:rsid w:val="00591676"/>
    <w:rsid w:val="005939D1"/>
    <w:rsid w:val="005A789F"/>
    <w:rsid w:val="005B0F36"/>
    <w:rsid w:val="005B10A0"/>
    <w:rsid w:val="005B10DF"/>
    <w:rsid w:val="005B5D50"/>
    <w:rsid w:val="005C36B1"/>
    <w:rsid w:val="005C3CC7"/>
    <w:rsid w:val="005D2123"/>
    <w:rsid w:val="005D37B6"/>
    <w:rsid w:val="005E1256"/>
    <w:rsid w:val="005E4D05"/>
    <w:rsid w:val="005E5198"/>
    <w:rsid w:val="005E76FB"/>
    <w:rsid w:val="005F0860"/>
    <w:rsid w:val="005F3C77"/>
    <w:rsid w:val="005F4024"/>
    <w:rsid w:val="005F5210"/>
    <w:rsid w:val="005F674A"/>
    <w:rsid w:val="006002EE"/>
    <w:rsid w:val="006018C6"/>
    <w:rsid w:val="00603442"/>
    <w:rsid w:val="00604487"/>
    <w:rsid w:val="006062AC"/>
    <w:rsid w:val="006069AC"/>
    <w:rsid w:val="00610534"/>
    <w:rsid w:val="006111D7"/>
    <w:rsid w:val="00612408"/>
    <w:rsid w:val="006178B4"/>
    <w:rsid w:val="0062078D"/>
    <w:rsid w:val="00620A08"/>
    <w:rsid w:val="0062170C"/>
    <w:rsid w:val="0062172B"/>
    <w:rsid w:val="00624AB7"/>
    <w:rsid w:val="006276A7"/>
    <w:rsid w:val="00627E1F"/>
    <w:rsid w:val="00641200"/>
    <w:rsid w:val="00645765"/>
    <w:rsid w:val="00647C3D"/>
    <w:rsid w:val="00652696"/>
    <w:rsid w:val="00655226"/>
    <w:rsid w:val="00656CE8"/>
    <w:rsid w:val="00662B4D"/>
    <w:rsid w:val="00664106"/>
    <w:rsid w:val="006645ED"/>
    <w:rsid w:val="006719C1"/>
    <w:rsid w:val="00672100"/>
    <w:rsid w:val="0068532F"/>
    <w:rsid w:val="00692A67"/>
    <w:rsid w:val="00693A29"/>
    <w:rsid w:val="006958AB"/>
    <w:rsid w:val="006A6214"/>
    <w:rsid w:val="006B76D1"/>
    <w:rsid w:val="006B7C63"/>
    <w:rsid w:val="006C0D5E"/>
    <w:rsid w:val="006C5913"/>
    <w:rsid w:val="006C6580"/>
    <w:rsid w:val="006C72C0"/>
    <w:rsid w:val="006D003A"/>
    <w:rsid w:val="006D04AD"/>
    <w:rsid w:val="006D1F84"/>
    <w:rsid w:val="006D5F37"/>
    <w:rsid w:val="006D61B4"/>
    <w:rsid w:val="006D677D"/>
    <w:rsid w:val="006D7C86"/>
    <w:rsid w:val="006D7CCE"/>
    <w:rsid w:val="006F3668"/>
    <w:rsid w:val="006F3EE2"/>
    <w:rsid w:val="006F40BA"/>
    <w:rsid w:val="006F5BD7"/>
    <w:rsid w:val="006F74C9"/>
    <w:rsid w:val="00715B74"/>
    <w:rsid w:val="00717B1C"/>
    <w:rsid w:val="00720397"/>
    <w:rsid w:val="00735764"/>
    <w:rsid w:val="00737784"/>
    <w:rsid w:val="007378EB"/>
    <w:rsid w:val="007406C7"/>
    <w:rsid w:val="007436A8"/>
    <w:rsid w:val="00750897"/>
    <w:rsid w:val="00751518"/>
    <w:rsid w:val="0076040B"/>
    <w:rsid w:val="00760A78"/>
    <w:rsid w:val="00762A84"/>
    <w:rsid w:val="00763C98"/>
    <w:rsid w:val="0076503D"/>
    <w:rsid w:val="00767D72"/>
    <w:rsid w:val="007919CE"/>
    <w:rsid w:val="00792FD1"/>
    <w:rsid w:val="007943A2"/>
    <w:rsid w:val="00795AFF"/>
    <w:rsid w:val="00797913"/>
    <w:rsid w:val="007A23FF"/>
    <w:rsid w:val="007A629E"/>
    <w:rsid w:val="007A6E08"/>
    <w:rsid w:val="007B1D27"/>
    <w:rsid w:val="007B4CAC"/>
    <w:rsid w:val="007C25CF"/>
    <w:rsid w:val="007C28D8"/>
    <w:rsid w:val="007C5E27"/>
    <w:rsid w:val="007D56BD"/>
    <w:rsid w:val="007E2A2D"/>
    <w:rsid w:val="007E2A65"/>
    <w:rsid w:val="007E7AFE"/>
    <w:rsid w:val="007E7B9C"/>
    <w:rsid w:val="007F06B8"/>
    <w:rsid w:val="007F203B"/>
    <w:rsid w:val="007F31FB"/>
    <w:rsid w:val="007F686D"/>
    <w:rsid w:val="00813E35"/>
    <w:rsid w:val="00813EC2"/>
    <w:rsid w:val="00815834"/>
    <w:rsid w:val="00820BE2"/>
    <w:rsid w:val="00820CBD"/>
    <w:rsid w:val="008264A9"/>
    <w:rsid w:val="008267EB"/>
    <w:rsid w:val="0082688E"/>
    <w:rsid w:val="008304C5"/>
    <w:rsid w:val="0083263D"/>
    <w:rsid w:val="008348AD"/>
    <w:rsid w:val="0083770A"/>
    <w:rsid w:val="00850855"/>
    <w:rsid w:val="008516BB"/>
    <w:rsid w:val="008524FF"/>
    <w:rsid w:val="008547CF"/>
    <w:rsid w:val="008550E6"/>
    <w:rsid w:val="00862FA2"/>
    <w:rsid w:val="00864F51"/>
    <w:rsid w:val="00866BBE"/>
    <w:rsid w:val="008674B5"/>
    <w:rsid w:val="00867D9C"/>
    <w:rsid w:val="0087198B"/>
    <w:rsid w:val="00873355"/>
    <w:rsid w:val="008736E4"/>
    <w:rsid w:val="00874977"/>
    <w:rsid w:val="008769D8"/>
    <w:rsid w:val="00882533"/>
    <w:rsid w:val="0088295F"/>
    <w:rsid w:val="00882A8D"/>
    <w:rsid w:val="008871BA"/>
    <w:rsid w:val="00894763"/>
    <w:rsid w:val="00896908"/>
    <w:rsid w:val="00897DBF"/>
    <w:rsid w:val="008A0D42"/>
    <w:rsid w:val="008A11BF"/>
    <w:rsid w:val="008A5C1D"/>
    <w:rsid w:val="008B23C4"/>
    <w:rsid w:val="008B3D30"/>
    <w:rsid w:val="008B411A"/>
    <w:rsid w:val="008B4EE0"/>
    <w:rsid w:val="008B51B3"/>
    <w:rsid w:val="008B618E"/>
    <w:rsid w:val="008C3A1D"/>
    <w:rsid w:val="008C6BCC"/>
    <w:rsid w:val="008D30F0"/>
    <w:rsid w:val="008D3185"/>
    <w:rsid w:val="008D3E8D"/>
    <w:rsid w:val="008D57B4"/>
    <w:rsid w:val="008D5B8E"/>
    <w:rsid w:val="008E2971"/>
    <w:rsid w:val="008E2EF3"/>
    <w:rsid w:val="008E515B"/>
    <w:rsid w:val="008E7E52"/>
    <w:rsid w:val="008F49BB"/>
    <w:rsid w:val="00902810"/>
    <w:rsid w:val="00902F45"/>
    <w:rsid w:val="00905E65"/>
    <w:rsid w:val="00907A7B"/>
    <w:rsid w:val="00915331"/>
    <w:rsid w:val="00920227"/>
    <w:rsid w:val="009227D8"/>
    <w:rsid w:val="00924DB0"/>
    <w:rsid w:val="009253AD"/>
    <w:rsid w:val="00927689"/>
    <w:rsid w:val="009334E4"/>
    <w:rsid w:val="00935CB4"/>
    <w:rsid w:val="009412E1"/>
    <w:rsid w:val="00944720"/>
    <w:rsid w:val="00944E81"/>
    <w:rsid w:val="00945DDD"/>
    <w:rsid w:val="00947EA5"/>
    <w:rsid w:val="00953142"/>
    <w:rsid w:val="00961BF8"/>
    <w:rsid w:val="009620D2"/>
    <w:rsid w:val="009627BC"/>
    <w:rsid w:val="00962FC7"/>
    <w:rsid w:val="00971424"/>
    <w:rsid w:val="0097387C"/>
    <w:rsid w:val="0097482E"/>
    <w:rsid w:val="009756F6"/>
    <w:rsid w:val="00981A7D"/>
    <w:rsid w:val="00985C8E"/>
    <w:rsid w:val="00986757"/>
    <w:rsid w:val="00996B9F"/>
    <w:rsid w:val="0099706B"/>
    <w:rsid w:val="009A1720"/>
    <w:rsid w:val="009A7CF3"/>
    <w:rsid w:val="009A7F5B"/>
    <w:rsid w:val="009B0254"/>
    <w:rsid w:val="009B16FC"/>
    <w:rsid w:val="009B2165"/>
    <w:rsid w:val="009B7E38"/>
    <w:rsid w:val="009C069A"/>
    <w:rsid w:val="009C1D48"/>
    <w:rsid w:val="009C69B4"/>
    <w:rsid w:val="009C6E48"/>
    <w:rsid w:val="009C757A"/>
    <w:rsid w:val="009D05C4"/>
    <w:rsid w:val="009D3B04"/>
    <w:rsid w:val="009D4315"/>
    <w:rsid w:val="009D4782"/>
    <w:rsid w:val="009D5D3F"/>
    <w:rsid w:val="009D6A58"/>
    <w:rsid w:val="009F0AF1"/>
    <w:rsid w:val="009F10A2"/>
    <w:rsid w:val="009F5471"/>
    <w:rsid w:val="009F739B"/>
    <w:rsid w:val="00A00843"/>
    <w:rsid w:val="00A03F6F"/>
    <w:rsid w:val="00A10354"/>
    <w:rsid w:val="00A140E5"/>
    <w:rsid w:val="00A1612D"/>
    <w:rsid w:val="00A214DD"/>
    <w:rsid w:val="00A22C2B"/>
    <w:rsid w:val="00A26B50"/>
    <w:rsid w:val="00A270A9"/>
    <w:rsid w:val="00A311E2"/>
    <w:rsid w:val="00A34F4B"/>
    <w:rsid w:val="00A35244"/>
    <w:rsid w:val="00A3789E"/>
    <w:rsid w:val="00A468D0"/>
    <w:rsid w:val="00A46BCF"/>
    <w:rsid w:val="00A51099"/>
    <w:rsid w:val="00A74A3D"/>
    <w:rsid w:val="00A821EC"/>
    <w:rsid w:val="00A8388B"/>
    <w:rsid w:val="00A83974"/>
    <w:rsid w:val="00A856D1"/>
    <w:rsid w:val="00A8579C"/>
    <w:rsid w:val="00A94334"/>
    <w:rsid w:val="00A952BE"/>
    <w:rsid w:val="00A95D24"/>
    <w:rsid w:val="00A96B67"/>
    <w:rsid w:val="00A97E50"/>
    <w:rsid w:val="00A97EAB"/>
    <w:rsid w:val="00AA1862"/>
    <w:rsid w:val="00AB0C12"/>
    <w:rsid w:val="00AC0A19"/>
    <w:rsid w:val="00AC3AD8"/>
    <w:rsid w:val="00AC4F02"/>
    <w:rsid w:val="00AC706E"/>
    <w:rsid w:val="00AC764D"/>
    <w:rsid w:val="00AD13CF"/>
    <w:rsid w:val="00AD3E0E"/>
    <w:rsid w:val="00AD6082"/>
    <w:rsid w:val="00AE1DFC"/>
    <w:rsid w:val="00AE58DA"/>
    <w:rsid w:val="00AE6392"/>
    <w:rsid w:val="00AE6BD6"/>
    <w:rsid w:val="00AE7356"/>
    <w:rsid w:val="00AF0116"/>
    <w:rsid w:val="00AF28C6"/>
    <w:rsid w:val="00AF5AA3"/>
    <w:rsid w:val="00AF5FBD"/>
    <w:rsid w:val="00B01803"/>
    <w:rsid w:val="00B036FE"/>
    <w:rsid w:val="00B21A8C"/>
    <w:rsid w:val="00B21EBC"/>
    <w:rsid w:val="00B226E0"/>
    <w:rsid w:val="00B236C9"/>
    <w:rsid w:val="00B30747"/>
    <w:rsid w:val="00B3205E"/>
    <w:rsid w:val="00B34B3D"/>
    <w:rsid w:val="00B421F6"/>
    <w:rsid w:val="00B4436C"/>
    <w:rsid w:val="00B4553E"/>
    <w:rsid w:val="00B462FE"/>
    <w:rsid w:val="00B539E7"/>
    <w:rsid w:val="00B53DF1"/>
    <w:rsid w:val="00B5459D"/>
    <w:rsid w:val="00B56D6A"/>
    <w:rsid w:val="00B6060F"/>
    <w:rsid w:val="00B60CE6"/>
    <w:rsid w:val="00B6282E"/>
    <w:rsid w:val="00B651FF"/>
    <w:rsid w:val="00B671D4"/>
    <w:rsid w:val="00B73971"/>
    <w:rsid w:val="00B857F5"/>
    <w:rsid w:val="00B92602"/>
    <w:rsid w:val="00B9460C"/>
    <w:rsid w:val="00B94F6B"/>
    <w:rsid w:val="00B9541A"/>
    <w:rsid w:val="00BA06BE"/>
    <w:rsid w:val="00BA59DE"/>
    <w:rsid w:val="00BB3252"/>
    <w:rsid w:val="00BB3C4F"/>
    <w:rsid w:val="00BB4935"/>
    <w:rsid w:val="00BB580E"/>
    <w:rsid w:val="00BC14BE"/>
    <w:rsid w:val="00BC1C7A"/>
    <w:rsid w:val="00BC51C5"/>
    <w:rsid w:val="00BD0FD0"/>
    <w:rsid w:val="00BD7990"/>
    <w:rsid w:val="00BD7E13"/>
    <w:rsid w:val="00BE0661"/>
    <w:rsid w:val="00BE1E50"/>
    <w:rsid w:val="00BE78FA"/>
    <w:rsid w:val="00BF1B73"/>
    <w:rsid w:val="00BF27EB"/>
    <w:rsid w:val="00BF3EF7"/>
    <w:rsid w:val="00BF6D65"/>
    <w:rsid w:val="00C05E84"/>
    <w:rsid w:val="00C07A40"/>
    <w:rsid w:val="00C11582"/>
    <w:rsid w:val="00C1677D"/>
    <w:rsid w:val="00C2357F"/>
    <w:rsid w:val="00C26AC2"/>
    <w:rsid w:val="00C30101"/>
    <w:rsid w:val="00C31332"/>
    <w:rsid w:val="00C31EE5"/>
    <w:rsid w:val="00C34B02"/>
    <w:rsid w:val="00C3531E"/>
    <w:rsid w:val="00C367C2"/>
    <w:rsid w:val="00C37AF4"/>
    <w:rsid w:val="00C4216F"/>
    <w:rsid w:val="00C430FD"/>
    <w:rsid w:val="00C442A8"/>
    <w:rsid w:val="00C52BBF"/>
    <w:rsid w:val="00C540BE"/>
    <w:rsid w:val="00C560EC"/>
    <w:rsid w:val="00C56CF8"/>
    <w:rsid w:val="00C72B29"/>
    <w:rsid w:val="00C73178"/>
    <w:rsid w:val="00C76EC2"/>
    <w:rsid w:val="00C85CD9"/>
    <w:rsid w:val="00C86775"/>
    <w:rsid w:val="00C86EF1"/>
    <w:rsid w:val="00C87C46"/>
    <w:rsid w:val="00C90CF6"/>
    <w:rsid w:val="00C92382"/>
    <w:rsid w:val="00C94256"/>
    <w:rsid w:val="00CA03F4"/>
    <w:rsid w:val="00CA4349"/>
    <w:rsid w:val="00CB119C"/>
    <w:rsid w:val="00CB1E59"/>
    <w:rsid w:val="00CB211E"/>
    <w:rsid w:val="00CB22CD"/>
    <w:rsid w:val="00CC4869"/>
    <w:rsid w:val="00CF5D52"/>
    <w:rsid w:val="00D02841"/>
    <w:rsid w:val="00D04BFF"/>
    <w:rsid w:val="00D06C73"/>
    <w:rsid w:val="00D10DB8"/>
    <w:rsid w:val="00D10FEE"/>
    <w:rsid w:val="00D224DC"/>
    <w:rsid w:val="00D265D7"/>
    <w:rsid w:val="00D32226"/>
    <w:rsid w:val="00D3387D"/>
    <w:rsid w:val="00D354B2"/>
    <w:rsid w:val="00D42D73"/>
    <w:rsid w:val="00D55540"/>
    <w:rsid w:val="00D56ABD"/>
    <w:rsid w:val="00D66254"/>
    <w:rsid w:val="00D67BB0"/>
    <w:rsid w:val="00D7065E"/>
    <w:rsid w:val="00D73D30"/>
    <w:rsid w:val="00D74D02"/>
    <w:rsid w:val="00D82B78"/>
    <w:rsid w:val="00D8434B"/>
    <w:rsid w:val="00D85AD4"/>
    <w:rsid w:val="00D87C39"/>
    <w:rsid w:val="00D91878"/>
    <w:rsid w:val="00D91E9B"/>
    <w:rsid w:val="00DA192B"/>
    <w:rsid w:val="00DA6040"/>
    <w:rsid w:val="00DA70E1"/>
    <w:rsid w:val="00DB048A"/>
    <w:rsid w:val="00DB5ADF"/>
    <w:rsid w:val="00DD28CD"/>
    <w:rsid w:val="00DD3078"/>
    <w:rsid w:val="00DD3244"/>
    <w:rsid w:val="00DD7C53"/>
    <w:rsid w:val="00DE0616"/>
    <w:rsid w:val="00DE2031"/>
    <w:rsid w:val="00DE44B4"/>
    <w:rsid w:val="00DE70D0"/>
    <w:rsid w:val="00DF494C"/>
    <w:rsid w:val="00DF5324"/>
    <w:rsid w:val="00DF7402"/>
    <w:rsid w:val="00E0119E"/>
    <w:rsid w:val="00E06AFF"/>
    <w:rsid w:val="00E07526"/>
    <w:rsid w:val="00E07AA7"/>
    <w:rsid w:val="00E14E41"/>
    <w:rsid w:val="00E1593E"/>
    <w:rsid w:val="00E16F53"/>
    <w:rsid w:val="00E1710A"/>
    <w:rsid w:val="00E252B0"/>
    <w:rsid w:val="00E25A40"/>
    <w:rsid w:val="00E27932"/>
    <w:rsid w:val="00E27AC5"/>
    <w:rsid w:val="00E27C22"/>
    <w:rsid w:val="00E335F9"/>
    <w:rsid w:val="00E33C70"/>
    <w:rsid w:val="00E35FAE"/>
    <w:rsid w:val="00E42F45"/>
    <w:rsid w:val="00E43C91"/>
    <w:rsid w:val="00E4584D"/>
    <w:rsid w:val="00E50A3C"/>
    <w:rsid w:val="00E51A32"/>
    <w:rsid w:val="00E5390A"/>
    <w:rsid w:val="00E54149"/>
    <w:rsid w:val="00E60513"/>
    <w:rsid w:val="00E61BDE"/>
    <w:rsid w:val="00E63683"/>
    <w:rsid w:val="00E63942"/>
    <w:rsid w:val="00E6646D"/>
    <w:rsid w:val="00E66779"/>
    <w:rsid w:val="00E812CC"/>
    <w:rsid w:val="00E8273C"/>
    <w:rsid w:val="00E86F6D"/>
    <w:rsid w:val="00E916F1"/>
    <w:rsid w:val="00E95A8F"/>
    <w:rsid w:val="00E97A38"/>
    <w:rsid w:val="00EA57BE"/>
    <w:rsid w:val="00EA6627"/>
    <w:rsid w:val="00EB1F9A"/>
    <w:rsid w:val="00EC21F0"/>
    <w:rsid w:val="00EC3398"/>
    <w:rsid w:val="00EC4A49"/>
    <w:rsid w:val="00EC6627"/>
    <w:rsid w:val="00EC7971"/>
    <w:rsid w:val="00ED1071"/>
    <w:rsid w:val="00ED188D"/>
    <w:rsid w:val="00EE5107"/>
    <w:rsid w:val="00EF0E1B"/>
    <w:rsid w:val="00EF2F8E"/>
    <w:rsid w:val="00F0114A"/>
    <w:rsid w:val="00F01A78"/>
    <w:rsid w:val="00F05AB4"/>
    <w:rsid w:val="00F11655"/>
    <w:rsid w:val="00F15D6C"/>
    <w:rsid w:val="00F17614"/>
    <w:rsid w:val="00F200FA"/>
    <w:rsid w:val="00F255F2"/>
    <w:rsid w:val="00F2588B"/>
    <w:rsid w:val="00F44252"/>
    <w:rsid w:val="00F4762A"/>
    <w:rsid w:val="00F51D7C"/>
    <w:rsid w:val="00F5480F"/>
    <w:rsid w:val="00F60415"/>
    <w:rsid w:val="00F6263A"/>
    <w:rsid w:val="00F64238"/>
    <w:rsid w:val="00F65558"/>
    <w:rsid w:val="00F65E7A"/>
    <w:rsid w:val="00F6619A"/>
    <w:rsid w:val="00F839AC"/>
    <w:rsid w:val="00F8599E"/>
    <w:rsid w:val="00F90F0E"/>
    <w:rsid w:val="00F93D4A"/>
    <w:rsid w:val="00F961F5"/>
    <w:rsid w:val="00F96FAB"/>
    <w:rsid w:val="00FA0A50"/>
    <w:rsid w:val="00FB5C15"/>
    <w:rsid w:val="00FC0D53"/>
    <w:rsid w:val="00FC4294"/>
    <w:rsid w:val="00FD2FB4"/>
    <w:rsid w:val="00FD52E1"/>
    <w:rsid w:val="00FE022A"/>
    <w:rsid w:val="00FE31D6"/>
    <w:rsid w:val="00FF18A7"/>
    <w:rsid w:val="00FF202B"/>
    <w:rsid w:val="00FF45B1"/>
    <w:rsid w:val="00FF59EF"/>
    <w:rsid w:val="00FF62C2"/>
    <w:rsid w:val="00F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8ED7A"/>
  <w15:chartTrackingRefBased/>
  <w15:docId w15:val="{F11CF040-27FE-6449-B062-2C4FED8B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裕康</dc:creator>
  <cp:keywords/>
  <dc:description/>
  <cp:lastModifiedBy>中野裕康</cp:lastModifiedBy>
  <cp:revision>6</cp:revision>
  <dcterms:created xsi:type="dcterms:W3CDTF">2021-02-27T06:44:00Z</dcterms:created>
  <dcterms:modified xsi:type="dcterms:W3CDTF">2021-03-02T02:28:00Z</dcterms:modified>
</cp:coreProperties>
</file>